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740BA" w14:textId="56BBA7F0" w:rsidR="009B21A4" w:rsidRDefault="009B21A4" w:rsidP="00F96581">
      <w:pPr>
        <w:pStyle w:val="a6"/>
        <w:keepNext/>
        <w:ind w:firstLineChars="500" w:firstLine="1000"/>
      </w:pPr>
      <w:r>
        <w:t xml:space="preserve">Table 1 </w:t>
      </w:r>
      <w:r w:rsidRPr="005253DA">
        <w:t xml:space="preserve">Baseline characteristics of the high and </w:t>
      </w:r>
      <w:r w:rsidR="00296DFB">
        <w:t>low-risk</w:t>
      </w:r>
      <w:r w:rsidRPr="005253DA">
        <w:t xml:space="preserve"> groups in the TCGA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01"/>
        <w:gridCol w:w="1932"/>
        <w:gridCol w:w="1782"/>
        <w:gridCol w:w="1016"/>
      </w:tblGrid>
      <w:tr w:rsidR="0094722A" w14:paraId="18F709E4" w14:textId="77777777">
        <w:trPr>
          <w:tblHeader/>
          <w:jc w:val="center"/>
        </w:trPr>
        <w:tc>
          <w:tcPr>
            <w:tcW w:w="240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3E2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9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6F8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78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7692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816D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94722A" w14:paraId="2DBFD5E0" w14:textId="77777777">
        <w:trPr>
          <w:jc w:val="center"/>
        </w:trPr>
        <w:tc>
          <w:tcPr>
            <w:tcW w:w="240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3AC1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F08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78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52E4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EB97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5873E290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B9EF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CB35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50.25, 69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91BC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 (53, 7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BF34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3</w:t>
            </w:r>
          </w:p>
        </w:tc>
      </w:tr>
      <w:tr w:rsidR="0094722A" w14:paraId="5AB3396C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A2C0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83EE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15C1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743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4722A" w14:paraId="632C3169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BD1A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5241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4 (21.6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7036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 (13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B757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6E3409C5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7AD0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461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2 (28.7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D9F6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1 (36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AB01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31A608A5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C48C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23F8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DDA0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18C6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4722A" w14:paraId="674E83B7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7BE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3913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.9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38B0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86E9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75371E48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F2F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1F16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8 (28.4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66A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 (1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28CE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0B8A3B51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99E1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31F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1 (17.5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B9C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4 (2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FA75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43B558C6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399D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15CD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2.1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242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 (12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AFDD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591ABF52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80DD" w14:textId="188FF93E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</w:t>
            </w:r>
            <w:r w:rsidR="00857BEC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52E2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9593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EA6A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4722A" w14:paraId="06BF9F5C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A353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8EA0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4 (32.9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8A7B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7 (18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8247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3A8B2777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3D6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507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5.7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E013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 (7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E2C9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2557D9F3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D00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878A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 (11.5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A1A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7 (22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92C7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755D77D5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0A35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5F4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1B2F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D0D6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5BF5B89F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1B45" w14:textId="1119331D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  <w:r w:rsidR="00857BEC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E755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635F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15E4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94722A" w14:paraId="5446DB6C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A212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857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9 (43.1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5363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8 (50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F467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2F0BDF73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AD6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1DB8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DDA1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5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55C2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13130E1E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0ECC" w14:textId="0E95F353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  <w:r w:rsidR="00857BEC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A802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5754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FC11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4722A" w14:paraId="0D69833C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44C7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62C0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2 (46.7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657F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6 (37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9BD2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688614E2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5443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626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3.6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2857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 (12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756A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38BF64D0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16D6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0FCB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C8EC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C7F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4722A" w14:paraId="4E85DD05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52BC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C19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2 (32.7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F97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3 (17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9091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729F1CC6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FA90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0F72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 (8.7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7DE7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 (14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E507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79C80466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D2F6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0B19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3.6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8EDB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 (12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3A0E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0DBD0C47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AAA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7ECB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5.5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2AAF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5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357F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0A07BDCE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A9A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 (days), median (IQR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404B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69 (686, 2074.8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4D0C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4 (438, 177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89FE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94722A" w14:paraId="0EF5DEF3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3ADC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tatus, n (%)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FE84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B357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02F3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4722A" w14:paraId="0DED85B4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CC60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25EA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9 (41.4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4DD6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8 (26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DDB0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4722A" w14:paraId="201E5C97" w14:textId="77777777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F8EB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9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47DB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 (8.9%)</w:t>
            </w:r>
          </w:p>
        </w:tc>
        <w:tc>
          <w:tcPr>
            <w:tcW w:w="178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7965" w14:textId="77777777" w:rsidR="0094722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 (23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F38D" w14:textId="77777777" w:rsidR="0094722A" w:rsidRDefault="00947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47D2C3C7" w14:textId="7247A17C" w:rsidR="00466C95" w:rsidRDefault="00466C95"/>
    <w:p w14:paraId="410B1073" w14:textId="6082F619" w:rsidR="00F96581" w:rsidRDefault="00F96581"/>
    <w:p w14:paraId="1B28139F" w14:textId="77777777" w:rsidR="00F96581" w:rsidRDefault="00F96581"/>
    <w:p w14:paraId="43A5EFE8" w14:textId="061ADF1B" w:rsidR="00F96581" w:rsidRDefault="00F96581" w:rsidP="00F96581">
      <w:pPr>
        <w:pStyle w:val="a6"/>
        <w:keepNext/>
        <w:ind w:firstLineChars="400" w:firstLine="800"/>
      </w:pPr>
      <w:r>
        <w:t xml:space="preserve">Table 2 </w:t>
      </w:r>
      <w:r w:rsidRPr="0029202F">
        <w:t xml:space="preserve">Baseline characteristics of the </w:t>
      </w:r>
      <w:r w:rsidR="00296DFB" w:rsidRPr="005253DA">
        <w:t xml:space="preserve">high and </w:t>
      </w:r>
      <w:r w:rsidR="00296DFB">
        <w:t>low-risk</w:t>
      </w:r>
      <w:r w:rsidRPr="0029202F">
        <w:t xml:space="preserve"> group in the E-MTAB-1980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01"/>
        <w:gridCol w:w="1882"/>
        <w:gridCol w:w="2082"/>
        <w:gridCol w:w="1016"/>
      </w:tblGrid>
      <w:tr w:rsidR="00F96581" w14:paraId="115C566C" w14:textId="77777777" w:rsidTr="00242FBD">
        <w:trPr>
          <w:tblHeader/>
          <w:jc w:val="center"/>
        </w:trPr>
        <w:tc>
          <w:tcPr>
            <w:tcW w:w="240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EDE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88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7FDB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208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B77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584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F96581" w14:paraId="1DE6E34E" w14:textId="77777777" w:rsidTr="00242FBD">
        <w:trPr>
          <w:jc w:val="center"/>
        </w:trPr>
        <w:tc>
          <w:tcPr>
            <w:tcW w:w="240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158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8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6B0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08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F81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60F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60FC0971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F496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ge, mean ±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02B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.392 ± 11.844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349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62 ± 10.33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C76B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F96581" w14:paraId="3EC16FC8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2F62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9BB1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AE0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ABB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8</w:t>
            </w:r>
          </w:p>
        </w:tc>
      </w:tr>
      <w:tr w:rsidR="00F96581" w14:paraId="24718584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144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288E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4.9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9DB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8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2072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1AF71616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D319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3E1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35.6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158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 (40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0BF2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2DE00D02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154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CD2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B15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8F6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7</w:t>
            </w:r>
          </w:p>
        </w:tc>
      </w:tr>
      <w:tr w:rsidR="00F96581" w14:paraId="65076E73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D95A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FA16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9.1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CDC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E09A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7806874B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314E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5D05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33.3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60E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26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7BA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608FE428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343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1871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8.1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879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14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50F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741FF1B8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CD91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F0E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4407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9B4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72370DDF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1483" w14:textId="21CCA8FC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</w:t>
            </w:r>
            <w:r w:rsidR="00857BEC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9207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BF02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6681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F96581" w14:paraId="630E4F52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07E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949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 (40.6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1C42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6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E5E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3ECD857F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ECA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CA2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8A2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506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37972D29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247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CB9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5.9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E65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4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C33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1C8EB794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545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3ECB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9E67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B926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3FD0B9F3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7B43" w14:textId="7565A819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  <w:r w:rsidR="00857BEC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92A7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FE49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2CD5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2</w:t>
            </w:r>
          </w:p>
        </w:tc>
      </w:tr>
      <w:tr w:rsidR="00F96581" w14:paraId="5CD49BEC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7F8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7A7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 (49.5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5E06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 (43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FAA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1775F94A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97BB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C976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764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72E7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28927E3B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388B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E9D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940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D5F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2F733557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64B1" w14:textId="7AFED444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  <w:r w:rsidR="00857BEC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AA2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4BF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8DAE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15</w:t>
            </w:r>
          </w:p>
        </w:tc>
      </w:tr>
      <w:tr w:rsidR="00F96581" w14:paraId="291D523D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0F0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E01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 (45.5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07A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 (42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67D5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46D637BE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AB6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6B1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5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92A5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7625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408CDF25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46B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tage, n (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D53E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8CC7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A5A7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3</w:t>
            </w:r>
          </w:p>
        </w:tc>
      </w:tr>
      <w:tr w:rsidR="00F96581" w14:paraId="7145CAB2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626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2DEB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 (38.6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51E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6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1531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56D0B2C0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FCF6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2B3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5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4350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1579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2B558174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49E4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770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76F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5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E45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47EE1D4F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056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E89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837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9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0B95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4AF51727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32C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 (days), median (IQR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807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60 (1275, 2625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6211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75 (592.5, 2077.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F90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F96581" w14:paraId="6C577A45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0C2F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us, n (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38D3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B0A5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9A6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96581" w14:paraId="0C02CF85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97E2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ABD2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 (47.5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4E5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29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0CAC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581" w14:paraId="21F637CC" w14:textId="77777777" w:rsidTr="00242FBD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DB29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966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A7F8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19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9CCD" w14:textId="77777777" w:rsidR="00F96581" w:rsidRDefault="00F96581" w:rsidP="00242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452D77D6" w14:textId="408A665B" w:rsidR="00F96581" w:rsidRDefault="00F96581"/>
    <w:p w14:paraId="18858EB9" w14:textId="27171511" w:rsidR="004C5AB5" w:rsidRDefault="004C5AB5">
      <w:r w:rsidRPr="004C5AB5">
        <w:t>Supplementary documents</w:t>
      </w:r>
      <w:r>
        <w:t xml:space="preserve"> Fig1</w:t>
      </w:r>
    </w:p>
    <w:p w14:paraId="45DB81E2" w14:textId="3B8FF6FB" w:rsidR="004C5AB5" w:rsidRDefault="004C5AB5">
      <w:r>
        <w:rPr>
          <w:noProof/>
        </w:rPr>
        <w:drawing>
          <wp:inline distT="0" distB="0" distL="0" distR="0" wp14:anchorId="5DB1C829" wp14:editId="70F77339">
            <wp:extent cx="5756910" cy="40106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2D1CE" w14:textId="10377E6A" w:rsidR="004C5AB5" w:rsidRDefault="004C5AB5"/>
    <w:p w14:paraId="1B887C15" w14:textId="2C7F4A59" w:rsidR="004C5AB5" w:rsidRDefault="004C5AB5" w:rsidP="004C5AB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</w:t>
      </w:r>
      <w:r w:rsidRPr="001B6B46">
        <w:rPr>
          <w:rFonts w:ascii="Arial" w:hAnsi="Arial" w:cs="Arial"/>
          <w:sz w:val="18"/>
          <w:szCs w:val="18"/>
        </w:rPr>
        <w:t xml:space="preserve">: Nomograms predict 1-, 3-, and 5-year </w:t>
      </w:r>
      <w:r>
        <w:rPr>
          <w:rFonts w:ascii="Arial" w:hAnsi="Arial" w:cs="Arial"/>
          <w:sz w:val="18"/>
          <w:szCs w:val="18"/>
        </w:rPr>
        <w:t>DSS</w:t>
      </w:r>
      <w:r w:rsidRPr="001B6B46">
        <w:rPr>
          <w:rFonts w:ascii="Arial" w:hAnsi="Arial" w:cs="Arial"/>
          <w:sz w:val="18"/>
          <w:szCs w:val="18"/>
        </w:rPr>
        <w:t xml:space="preserve"> probabilities. </w:t>
      </w:r>
      <w:r>
        <w:rPr>
          <w:rFonts w:ascii="Arial" w:hAnsi="Arial" w:cs="Arial"/>
          <w:sz w:val="18"/>
          <w:szCs w:val="18"/>
        </w:rPr>
        <w:t>B</w:t>
      </w:r>
      <w:r w:rsidRPr="001B6B46">
        <w:rPr>
          <w:rFonts w:ascii="Arial" w:hAnsi="Arial" w:cs="Arial"/>
          <w:sz w:val="18"/>
          <w:szCs w:val="18"/>
        </w:rPr>
        <w:t xml:space="preserve">: Nomograms predict 1-, 3-, and 5-year </w:t>
      </w:r>
      <w:r>
        <w:rPr>
          <w:rFonts w:ascii="Arial" w:hAnsi="Arial" w:cs="Arial"/>
          <w:sz w:val="18"/>
          <w:szCs w:val="18"/>
        </w:rPr>
        <w:t>PFS</w:t>
      </w:r>
      <w:r w:rsidRPr="001B6B46">
        <w:rPr>
          <w:rFonts w:ascii="Arial" w:hAnsi="Arial" w:cs="Arial"/>
          <w:sz w:val="18"/>
          <w:szCs w:val="18"/>
        </w:rPr>
        <w:t xml:space="preserve"> probabilities.</w:t>
      </w:r>
      <w:r>
        <w:rPr>
          <w:rFonts w:ascii="Arial" w:hAnsi="Arial" w:cs="Arial"/>
          <w:sz w:val="18"/>
          <w:szCs w:val="18"/>
        </w:rPr>
        <w:t xml:space="preserve"> C</w:t>
      </w:r>
      <w:r w:rsidRPr="001B6B46">
        <w:rPr>
          <w:rFonts w:ascii="Arial" w:hAnsi="Arial" w:cs="Arial"/>
          <w:sz w:val="18"/>
          <w:szCs w:val="18"/>
        </w:rPr>
        <w:t xml:space="preserve">: Calibration plots for the </w:t>
      </w:r>
      <w:r>
        <w:rPr>
          <w:rFonts w:ascii="Arial" w:hAnsi="Arial" w:cs="Arial"/>
          <w:sz w:val="18"/>
          <w:szCs w:val="18"/>
        </w:rPr>
        <w:t>Nomograms</w:t>
      </w:r>
      <w:r w:rsidRPr="001B6B46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D</w:t>
      </w:r>
      <w:r w:rsidRPr="001B6B46">
        <w:rPr>
          <w:rFonts w:ascii="Arial" w:hAnsi="Arial" w:cs="Arial"/>
          <w:sz w:val="18"/>
          <w:szCs w:val="18"/>
        </w:rPr>
        <w:t xml:space="preserve">: ROC curves of nomograms in the </w:t>
      </w:r>
      <w:r>
        <w:rPr>
          <w:rFonts w:ascii="Arial" w:hAnsi="Arial" w:cs="Arial"/>
          <w:sz w:val="18"/>
          <w:szCs w:val="18"/>
        </w:rPr>
        <w:t>DSS and PFS</w:t>
      </w:r>
      <w:r w:rsidRPr="001B6B46">
        <w:rPr>
          <w:rFonts w:ascii="Arial" w:hAnsi="Arial" w:cs="Arial"/>
          <w:sz w:val="18"/>
          <w:szCs w:val="18"/>
        </w:rPr>
        <w:t>.</w:t>
      </w:r>
    </w:p>
    <w:p w14:paraId="3BF97349" w14:textId="77777777" w:rsidR="004C5AB5" w:rsidRDefault="004C5AB5"/>
    <w:sectPr w:rsidR="004C5AB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07261" w14:textId="77777777" w:rsidR="006B1091" w:rsidRDefault="006B1091" w:rsidP="00296DFB">
      <w:r>
        <w:separator/>
      </w:r>
    </w:p>
  </w:endnote>
  <w:endnote w:type="continuationSeparator" w:id="0">
    <w:p w14:paraId="71478D3E" w14:textId="77777777" w:rsidR="006B1091" w:rsidRDefault="006B1091" w:rsidP="00296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A505A" w14:textId="77777777" w:rsidR="006B1091" w:rsidRDefault="006B1091" w:rsidP="00296DFB">
      <w:r>
        <w:separator/>
      </w:r>
    </w:p>
  </w:footnote>
  <w:footnote w:type="continuationSeparator" w:id="0">
    <w:p w14:paraId="61A93178" w14:textId="77777777" w:rsidR="006B1091" w:rsidRDefault="006B1091" w:rsidP="00296D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79058245">
    <w:abstractNumId w:val="1"/>
  </w:num>
  <w:num w:numId="2" w16cid:durableId="94058311">
    <w:abstractNumId w:val="2"/>
  </w:num>
  <w:num w:numId="3" w16cid:durableId="232325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96DFB"/>
    <w:rsid w:val="00335D16"/>
    <w:rsid w:val="0035500D"/>
    <w:rsid w:val="00362E65"/>
    <w:rsid w:val="004158F9"/>
    <w:rsid w:val="00457CF1"/>
    <w:rsid w:val="00466C95"/>
    <w:rsid w:val="004C5AB5"/>
    <w:rsid w:val="00514E1A"/>
    <w:rsid w:val="006B1091"/>
    <w:rsid w:val="00747CCE"/>
    <w:rsid w:val="007B3E96"/>
    <w:rsid w:val="00857BEC"/>
    <w:rsid w:val="008F1F48"/>
    <w:rsid w:val="00901463"/>
    <w:rsid w:val="00946CB3"/>
    <w:rsid w:val="0094722A"/>
    <w:rsid w:val="009B21A4"/>
    <w:rsid w:val="00A65D92"/>
    <w:rsid w:val="00AE18EF"/>
    <w:rsid w:val="00AE1BDD"/>
    <w:rsid w:val="00B3547C"/>
    <w:rsid w:val="00B4379D"/>
    <w:rsid w:val="00C27329"/>
    <w:rsid w:val="00C31EEB"/>
    <w:rsid w:val="00F12158"/>
    <w:rsid w:val="00F9658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5E579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caption"/>
    <w:basedOn w:val="a"/>
    <w:next w:val="a"/>
    <w:uiPriority w:val="35"/>
    <w:unhideWhenUsed/>
    <w:qFormat/>
    <w:rsid w:val="009B21A4"/>
    <w:rPr>
      <w:rFonts w:asciiTheme="majorHAnsi" w:eastAsia="黑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296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96DF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96D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96D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32</Words>
  <Characters>1759</Characters>
  <Application>Microsoft Office Word</Application>
  <DocSecurity>0</DocSecurity>
  <Lines>293</Lines>
  <Paragraphs>2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林</dc:creator>
  <cp:keywords/>
  <dc:description/>
  <cp:lastModifiedBy>杨 林</cp:lastModifiedBy>
  <cp:revision>18</cp:revision>
  <cp:lastPrinted>2023-03-21T16:56:00Z</cp:lastPrinted>
  <dcterms:created xsi:type="dcterms:W3CDTF">2017-02-28T11:18:00Z</dcterms:created>
  <dcterms:modified xsi:type="dcterms:W3CDTF">2023-03-21T16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08c713dff8280b9f584c80c33842f88994ffe9c3f11c9db56e38ca1eb4177d</vt:lpwstr>
  </property>
</Properties>
</file>